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99803F" w14:textId="4E12DC69" w:rsidR="008514E9" w:rsidRPr="00143565" w:rsidRDefault="00143565" w:rsidP="008514E9">
      <w:pPr>
        <w:rPr>
          <w:rFonts w:ascii="Garamond" w:hAnsi="Garamond" w:cs="Arial"/>
          <w:b/>
          <w:sz w:val="36"/>
          <w:szCs w:val="36"/>
        </w:rPr>
      </w:pPr>
      <w:r w:rsidRPr="00143565">
        <w:rPr>
          <w:rFonts w:ascii="Garamond" w:hAnsi="Garamond" w:cs="Arial"/>
          <w:b/>
          <w:sz w:val="36"/>
          <w:szCs w:val="36"/>
        </w:rPr>
        <w:t>Additional File 1: GP I</w:t>
      </w:r>
      <w:r w:rsidR="008514E9" w:rsidRPr="00143565">
        <w:rPr>
          <w:rFonts w:ascii="Garamond" w:hAnsi="Garamond" w:cs="Arial"/>
          <w:b/>
          <w:sz w:val="36"/>
          <w:szCs w:val="36"/>
        </w:rPr>
        <w:t xml:space="preserve">nterview Guide </w:t>
      </w:r>
    </w:p>
    <w:p w14:paraId="73D9BDC3" w14:textId="77777777" w:rsidR="008514E9" w:rsidRPr="00143565" w:rsidRDefault="008514E9" w:rsidP="008514E9">
      <w:pPr>
        <w:rPr>
          <w:rFonts w:ascii="Garamond" w:hAnsi="Garamond" w:cs="Arial"/>
          <w:b/>
          <w:sz w:val="24"/>
          <w:szCs w:val="24"/>
        </w:rPr>
      </w:pPr>
    </w:p>
    <w:p w14:paraId="548E2E07" w14:textId="77777777" w:rsidR="008514E9" w:rsidRPr="00143565" w:rsidRDefault="008514E9" w:rsidP="008514E9">
      <w:pPr>
        <w:rPr>
          <w:rFonts w:ascii="Garamond" w:hAnsi="Garamond" w:cs="Arial"/>
          <w:b/>
          <w:sz w:val="28"/>
          <w:szCs w:val="28"/>
        </w:rPr>
      </w:pPr>
      <w:r w:rsidRPr="00143565">
        <w:rPr>
          <w:rFonts w:ascii="Garamond" w:hAnsi="Garamond" w:cs="Arial"/>
          <w:b/>
          <w:sz w:val="28"/>
          <w:szCs w:val="28"/>
        </w:rPr>
        <w:t>Introduction</w:t>
      </w:r>
    </w:p>
    <w:p w14:paraId="6D889CAE" w14:textId="3A5492B7" w:rsidR="008514E9" w:rsidRPr="00143565" w:rsidRDefault="008514E9" w:rsidP="008514E9">
      <w:pPr>
        <w:rPr>
          <w:rFonts w:ascii="Garamond" w:hAnsi="Garamond" w:cs="Arial"/>
          <w:sz w:val="24"/>
          <w:szCs w:val="24"/>
        </w:rPr>
      </w:pPr>
      <w:r w:rsidRPr="00143565">
        <w:rPr>
          <w:rFonts w:ascii="Garamond" w:hAnsi="Garamond" w:cs="Arial"/>
          <w:sz w:val="24"/>
          <w:szCs w:val="24"/>
        </w:rPr>
        <w:t>We are conducting this study to understand how GPs discuss long-term medication use with patients. Specifically, we are i</w:t>
      </w:r>
      <w:r w:rsidR="00C33E87" w:rsidRPr="00143565">
        <w:rPr>
          <w:rFonts w:ascii="Garamond" w:hAnsi="Garamond" w:cs="Arial"/>
          <w:sz w:val="24"/>
          <w:szCs w:val="24"/>
        </w:rPr>
        <w:t>nterested in learni</w:t>
      </w:r>
      <w:r w:rsidR="00467943" w:rsidRPr="00143565">
        <w:rPr>
          <w:rFonts w:ascii="Garamond" w:hAnsi="Garamond" w:cs="Arial"/>
          <w:sz w:val="24"/>
          <w:szCs w:val="24"/>
        </w:rPr>
        <w:t xml:space="preserve">ng about all different aspects </w:t>
      </w:r>
      <w:r w:rsidR="00992D10" w:rsidRPr="00143565">
        <w:rPr>
          <w:rFonts w:ascii="Garamond" w:hAnsi="Garamond" w:cs="Arial"/>
          <w:sz w:val="24"/>
          <w:szCs w:val="24"/>
        </w:rPr>
        <w:t xml:space="preserve">of </w:t>
      </w:r>
      <w:r w:rsidRPr="00143565">
        <w:rPr>
          <w:rFonts w:ascii="Garamond" w:hAnsi="Garamond" w:cs="Arial"/>
          <w:sz w:val="24"/>
          <w:szCs w:val="24"/>
        </w:rPr>
        <w:t>GP discuss</w:t>
      </w:r>
      <w:r w:rsidR="00992D10" w:rsidRPr="00143565">
        <w:rPr>
          <w:rFonts w:ascii="Garamond" w:hAnsi="Garamond" w:cs="Arial"/>
          <w:sz w:val="24"/>
          <w:szCs w:val="24"/>
        </w:rPr>
        <w:t>ions surrounding</w:t>
      </w:r>
      <w:r w:rsidRPr="00143565">
        <w:rPr>
          <w:rFonts w:ascii="Garamond" w:hAnsi="Garamond" w:cs="Arial"/>
          <w:sz w:val="24"/>
          <w:szCs w:val="24"/>
        </w:rPr>
        <w:t xml:space="preserve"> continuing a medication versus discontinuing or reducing it. </w:t>
      </w:r>
      <w:r w:rsidR="00C33E87" w:rsidRPr="00143565">
        <w:rPr>
          <w:rFonts w:ascii="Garamond" w:hAnsi="Garamond" w:cs="Arial"/>
          <w:sz w:val="24"/>
          <w:szCs w:val="24"/>
        </w:rPr>
        <w:t xml:space="preserve">The discussion will be recorded and take about </w:t>
      </w:r>
      <w:r w:rsidR="00143565" w:rsidRPr="00143565">
        <w:rPr>
          <w:rFonts w:ascii="Garamond" w:hAnsi="Garamond" w:cs="Arial"/>
          <w:sz w:val="24"/>
          <w:szCs w:val="24"/>
        </w:rPr>
        <w:t>30</w:t>
      </w:r>
      <w:r w:rsidR="00C33E87" w:rsidRPr="00143565">
        <w:rPr>
          <w:rFonts w:ascii="Garamond" w:hAnsi="Garamond" w:cs="Arial"/>
          <w:sz w:val="24"/>
          <w:szCs w:val="24"/>
        </w:rPr>
        <w:t xml:space="preserve"> minutes. </w:t>
      </w:r>
      <w:r w:rsidR="00E25D42" w:rsidRPr="00143565">
        <w:rPr>
          <w:rFonts w:ascii="Garamond" w:hAnsi="Garamond" w:cs="Arial"/>
          <w:sz w:val="24"/>
          <w:szCs w:val="24"/>
        </w:rPr>
        <w:t xml:space="preserve">We would like to have a very open, informal and honest discussion, so there are no “wrong” answers or thoughts. </w:t>
      </w:r>
    </w:p>
    <w:p w14:paraId="2CEFACC2" w14:textId="77777777" w:rsidR="00C955DA" w:rsidRPr="00143565" w:rsidRDefault="00C955DA" w:rsidP="008514E9">
      <w:pPr>
        <w:rPr>
          <w:rFonts w:ascii="Garamond" w:hAnsi="Garamond" w:cs="Arial"/>
          <w:i/>
          <w:sz w:val="24"/>
          <w:szCs w:val="24"/>
        </w:rPr>
      </w:pPr>
    </w:p>
    <w:p w14:paraId="3E01DA11" w14:textId="23AB089D" w:rsidR="008514E9" w:rsidRDefault="008514E9" w:rsidP="008514E9">
      <w:pPr>
        <w:rPr>
          <w:rFonts w:ascii="Garamond" w:hAnsi="Garamond" w:cs="Arial"/>
          <w:sz w:val="24"/>
          <w:szCs w:val="24"/>
        </w:rPr>
      </w:pPr>
      <w:r w:rsidRPr="00143565">
        <w:rPr>
          <w:rFonts w:ascii="Garamond" w:hAnsi="Garamond" w:cs="Arial"/>
          <w:sz w:val="24"/>
          <w:szCs w:val="24"/>
        </w:rPr>
        <w:t xml:space="preserve">The interviewer will </w:t>
      </w:r>
      <w:r w:rsidR="0082328E" w:rsidRPr="00143565">
        <w:rPr>
          <w:rFonts w:ascii="Garamond" w:hAnsi="Garamond" w:cs="Arial"/>
          <w:sz w:val="24"/>
          <w:szCs w:val="24"/>
        </w:rPr>
        <w:t xml:space="preserve">ask </w:t>
      </w:r>
      <w:r w:rsidR="00A00AC5" w:rsidRPr="00143565">
        <w:rPr>
          <w:rFonts w:ascii="Garamond" w:hAnsi="Garamond" w:cs="Arial"/>
          <w:sz w:val="24"/>
          <w:szCs w:val="24"/>
        </w:rPr>
        <w:t>the GP to reflect on a situation in clinical practice where they have had to discuss whether a patient should continue taking or PPI or try to reduce/stop it</w:t>
      </w:r>
      <w:r w:rsidRPr="00143565">
        <w:rPr>
          <w:rFonts w:ascii="Garamond" w:hAnsi="Garamond" w:cs="Arial"/>
          <w:sz w:val="24"/>
          <w:szCs w:val="24"/>
        </w:rPr>
        <w:t xml:space="preserve">. </w:t>
      </w:r>
    </w:p>
    <w:p w14:paraId="7376455A" w14:textId="77777777" w:rsidR="00143565" w:rsidRPr="00143565" w:rsidRDefault="00143565" w:rsidP="008514E9">
      <w:pPr>
        <w:rPr>
          <w:rFonts w:ascii="Garamond" w:hAnsi="Garamond" w:cs="Arial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4557"/>
        <w:gridCol w:w="2926"/>
      </w:tblGrid>
      <w:tr w:rsidR="008514E9" w:rsidRPr="00143565" w14:paraId="5CE37588" w14:textId="77777777" w:rsidTr="00881A24">
        <w:tc>
          <w:tcPr>
            <w:tcW w:w="2093" w:type="dxa"/>
          </w:tcPr>
          <w:p w14:paraId="681799F7" w14:textId="77777777" w:rsidR="008514E9" w:rsidRPr="00143565" w:rsidRDefault="008514E9" w:rsidP="00881A24">
            <w:pPr>
              <w:jc w:val="center"/>
              <w:rPr>
                <w:rFonts w:ascii="Garamond" w:hAnsi="Garamond" w:cs="Arial"/>
                <w:b/>
                <w:sz w:val="24"/>
                <w:szCs w:val="24"/>
              </w:rPr>
            </w:pPr>
            <w:r w:rsidRPr="00143565">
              <w:rPr>
                <w:rFonts w:ascii="Garamond" w:hAnsi="Garamond" w:cs="Arial"/>
                <w:b/>
                <w:sz w:val="24"/>
                <w:szCs w:val="24"/>
              </w:rPr>
              <w:t>TOPIC</w:t>
            </w:r>
          </w:p>
        </w:tc>
        <w:tc>
          <w:tcPr>
            <w:tcW w:w="4557" w:type="dxa"/>
          </w:tcPr>
          <w:p w14:paraId="6C7A76C3" w14:textId="77777777" w:rsidR="008514E9" w:rsidRPr="00143565" w:rsidRDefault="008514E9" w:rsidP="00881A24">
            <w:pPr>
              <w:jc w:val="center"/>
              <w:rPr>
                <w:rFonts w:ascii="Garamond" w:hAnsi="Garamond" w:cs="Arial"/>
                <w:b/>
                <w:sz w:val="24"/>
                <w:szCs w:val="24"/>
              </w:rPr>
            </w:pPr>
            <w:r w:rsidRPr="00143565">
              <w:rPr>
                <w:rFonts w:ascii="Garamond" w:hAnsi="Garamond" w:cs="Arial"/>
                <w:b/>
                <w:sz w:val="24"/>
                <w:szCs w:val="24"/>
              </w:rPr>
              <w:t>PROBING QUESTIONS</w:t>
            </w:r>
          </w:p>
        </w:tc>
        <w:tc>
          <w:tcPr>
            <w:tcW w:w="2926" w:type="dxa"/>
          </w:tcPr>
          <w:p w14:paraId="312B1578" w14:textId="77777777" w:rsidR="008514E9" w:rsidRPr="00143565" w:rsidRDefault="008514E9" w:rsidP="00881A24">
            <w:pPr>
              <w:jc w:val="center"/>
              <w:rPr>
                <w:rFonts w:ascii="Garamond" w:hAnsi="Garamond" w:cs="Arial"/>
                <w:b/>
                <w:sz w:val="24"/>
                <w:szCs w:val="24"/>
              </w:rPr>
            </w:pPr>
            <w:r w:rsidRPr="00143565">
              <w:rPr>
                <w:rFonts w:ascii="Garamond" w:hAnsi="Garamond" w:cs="Arial"/>
                <w:b/>
                <w:sz w:val="24"/>
                <w:szCs w:val="24"/>
              </w:rPr>
              <w:t xml:space="preserve">SPECIFIC QUESTIONS </w:t>
            </w:r>
          </w:p>
        </w:tc>
      </w:tr>
      <w:tr w:rsidR="008514E9" w:rsidRPr="00143565" w14:paraId="33DA0F4B" w14:textId="77777777" w:rsidTr="00881A24">
        <w:tc>
          <w:tcPr>
            <w:tcW w:w="2093" w:type="dxa"/>
          </w:tcPr>
          <w:p w14:paraId="1D20D38D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  <w:p w14:paraId="0F608657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 xml:space="preserve">General thoughts </w:t>
            </w:r>
          </w:p>
          <w:p w14:paraId="050E8157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</w:tc>
        <w:tc>
          <w:tcPr>
            <w:tcW w:w="4557" w:type="dxa"/>
          </w:tcPr>
          <w:p w14:paraId="18848FE5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  <w:p w14:paraId="3090FAE4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 xml:space="preserve">Can you recall the last time you </w:t>
            </w:r>
            <w:proofErr w:type="gramStart"/>
            <w:r w:rsidRPr="00143565">
              <w:rPr>
                <w:rFonts w:ascii="Garamond" w:hAnsi="Garamond" w:cs="Arial"/>
                <w:sz w:val="24"/>
                <w:szCs w:val="24"/>
              </w:rPr>
              <w:t>had a discussion about</w:t>
            </w:r>
            <w:proofErr w:type="gramEnd"/>
            <w:r w:rsidRPr="00143565">
              <w:rPr>
                <w:rFonts w:ascii="Garamond" w:hAnsi="Garamond" w:cs="Arial"/>
                <w:sz w:val="24"/>
                <w:szCs w:val="24"/>
              </w:rPr>
              <w:t xml:space="preserve"> continuing or discontinuing a PPI</w:t>
            </w:r>
            <w:r w:rsidR="00AB38E6" w:rsidRPr="00143565">
              <w:rPr>
                <w:rFonts w:ascii="Garamond" w:hAnsi="Garamond" w:cs="Arial"/>
                <w:sz w:val="24"/>
                <w:szCs w:val="24"/>
              </w:rPr>
              <w:t xml:space="preserve"> with one of your patients</w:t>
            </w:r>
            <w:r w:rsidRPr="00143565">
              <w:rPr>
                <w:rFonts w:ascii="Garamond" w:hAnsi="Garamond" w:cs="Arial"/>
                <w:sz w:val="24"/>
                <w:szCs w:val="24"/>
              </w:rPr>
              <w:t>?</w:t>
            </w:r>
          </w:p>
          <w:p w14:paraId="44F5C73B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  <w:p w14:paraId="23E90A70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>Overall, how did the discussion go?</w:t>
            </w:r>
          </w:p>
          <w:p w14:paraId="3E4222A9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</w:tc>
        <w:tc>
          <w:tcPr>
            <w:tcW w:w="2926" w:type="dxa"/>
          </w:tcPr>
          <w:p w14:paraId="0A387B2C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</w:tc>
      </w:tr>
      <w:tr w:rsidR="008514E9" w:rsidRPr="00143565" w14:paraId="3E85BC76" w14:textId="77777777" w:rsidTr="00881A24">
        <w:tc>
          <w:tcPr>
            <w:tcW w:w="2093" w:type="dxa"/>
          </w:tcPr>
          <w:p w14:paraId="4F896E96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>Initiating discussions</w:t>
            </w:r>
          </w:p>
        </w:tc>
        <w:tc>
          <w:tcPr>
            <w:tcW w:w="4557" w:type="dxa"/>
          </w:tcPr>
          <w:p w14:paraId="66644F20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>How did the discussion come up? (i.e. did the patient bring it up or you?)</w:t>
            </w:r>
          </w:p>
          <w:p w14:paraId="313C6846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  <w:p w14:paraId="7579239D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</w:tc>
        <w:tc>
          <w:tcPr>
            <w:tcW w:w="2926" w:type="dxa"/>
          </w:tcPr>
          <w:p w14:paraId="4358243D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>Did you go into the discussion openly or did you feel the patient should discontinue the PPI?</w:t>
            </w:r>
          </w:p>
          <w:p w14:paraId="277308B6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  <w:p w14:paraId="0321EBB6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>What options would you present to the patient?</w:t>
            </w:r>
          </w:p>
          <w:p w14:paraId="475C646E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</w:tc>
      </w:tr>
      <w:tr w:rsidR="008514E9" w:rsidRPr="00143565" w14:paraId="00356963" w14:textId="77777777" w:rsidTr="00881A24">
        <w:tc>
          <w:tcPr>
            <w:tcW w:w="2093" w:type="dxa"/>
          </w:tcPr>
          <w:p w14:paraId="2B9BC5F2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>Discussion points</w:t>
            </w:r>
          </w:p>
          <w:p w14:paraId="1205AEE8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</w:tc>
        <w:tc>
          <w:tcPr>
            <w:tcW w:w="4557" w:type="dxa"/>
          </w:tcPr>
          <w:p w14:paraId="7F13B386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 xml:space="preserve">What do you talk about when having such a consultation? </w:t>
            </w:r>
          </w:p>
          <w:p w14:paraId="31DB1331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  <w:p w14:paraId="3C7C0DDA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</w:tc>
        <w:tc>
          <w:tcPr>
            <w:tcW w:w="2926" w:type="dxa"/>
          </w:tcPr>
          <w:p w14:paraId="7E2C2FDF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</w:tc>
      </w:tr>
      <w:tr w:rsidR="008514E9" w:rsidRPr="00143565" w14:paraId="53F9DA8D" w14:textId="77777777" w:rsidTr="00881A24">
        <w:tc>
          <w:tcPr>
            <w:tcW w:w="2093" w:type="dxa"/>
          </w:tcPr>
          <w:p w14:paraId="1C18B9AF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 xml:space="preserve">Factors important to GP </w:t>
            </w:r>
          </w:p>
        </w:tc>
        <w:tc>
          <w:tcPr>
            <w:tcW w:w="4557" w:type="dxa"/>
          </w:tcPr>
          <w:p w14:paraId="7B982352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 xml:space="preserve">What is important to discuss with the patient for this decision? </w:t>
            </w:r>
          </w:p>
          <w:p w14:paraId="16900A96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</w:tc>
        <w:tc>
          <w:tcPr>
            <w:tcW w:w="2926" w:type="dxa"/>
          </w:tcPr>
          <w:p w14:paraId="2EF2D178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>What information is important to convey to the patient when having this discussion?</w:t>
            </w:r>
          </w:p>
          <w:p w14:paraId="345AAC2E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  <w:p w14:paraId="158C3469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 xml:space="preserve">How is this information conveyed? </w:t>
            </w:r>
          </w:p>
          <w:p w14:paraId="3EC34F80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  <w:p w14:paraId="65CDB38B" w14:textId="77777777" w:rsidR="008514E9" w:rsidRPr="00143565" w:rsidRDefault="008514E9" w:rsidP="00881A24">
            <w:pPr>
              <w:rPr>
                <w:rFonts w:ascii="Garamond" w:hAnsi="Garamond" w:cs="Arial"/>
                <w:i/>
                <w:sz w:val="24"/>
                <w:szCs w:val="24"/>
              </w:rPr>
            </w:pPr>
            <w:r w:rsidRPr="00143565">
              <w:rPr>
                <w:rFonts w:ascii="Garamond" w:hAnsi="Garamond" w:cs="Arial"/>
                <w:i/>
                <w:sz w:val="24"/>
                <w:szCs w:val="24"/>
              </w:rPr>
              <w:t>e.g. benefits/harms of PPIs or benefits/harms of reducing PPI, polypharmacy</w:t>
            </w:r>
          </w:p>
          <w:p w14:paraId="1F6DD7BB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</w:tc>
      </w:tr>
      <w:tr w:rsidR="008514E9" w:rsidRPr="00143565" w14:paraId="668064B6" w14:textId="77777777" w:rsidTr="00881A24">
        <w:tc>
          <w:tcPr>
            <w:tcW w:w="2093" w:type="dxa"/>
          </w:tcPr>
          <w:p w14:paraId="33424736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lastRenderedPageBreak/>
              <w:t xml:space="preserve">Patient factors </w:t>
            </w:r>
          </w:p>
        </w:tc>
        <w:tc>
          <w:tcPr>
            <w:tcW w:w="4557" w:type="dxa"/>
          </w:tcPr>
          <w:p w14:paraId="10B2C35A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>What do patients ask or say about continuing/discontinuing their PPI?</w:t>
            </w:r>
          </w:p>
          <w:p w14:paraId="34FD1A47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  <w:p w14:paraId="6CE5F3AD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</w:tc>
        <w:tc>
          <w:tcPr>
            <w:tcW w:w="2926" w:type="dxa"/>
          </w:tcPr>
          <w:p w14:paraId="4CC2248A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>What has been important to patients when having this discussion?</w:t>
            </w:r>
          </w:p>
          <w:p w14:paraId="4F00A32A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</w:tc>
      </w:tr>
      <w:tr w:rsidR="008514E9" w:rsidRPr="00143565" w14:paraId="0806B574" w14:textId="77777777" w:rsidTr="00881A24">
        <w:tc>
          <w:tcPr>
            <w:tcW w:w="2093" w:type="dxa"/>
          </w:tcPr>
          <w:p w14:paraId="66A48DE1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>(Shared) decision-making</w:t>
            </w:r>
          </w:p>
        </w:tc>
        <w:tc>
          <w:tcPr>
            <w:tcW w:w="4557" w:type="dxa"/>
          </w:tcPr>
          <w:p w14:paraId="51E3E2EE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 xml:space="preserve">How did you end up coming to a final decision? </w:t>
            </w:r>
          </w:p>
          <w:p w14:paraId="2E859768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  <w:p w14:paraId="560E4D8B" w14:textId="77777777" w:rsidR="008514E9" w:rsidRPr="00143565" w:rsidRDefault="008514E9" w:rsidP="00881A24">
            <w:pPr>
              <w:rPr>
                <w:rFonts w:ascii="Garamond" w:hAnsi="Garamond" w:cs="Arial"/>
                <w:i/>
                <w:sz w:val="24"/>
                <w:szCs w:val="24"/>
              </w:rPr>
            </w:pPr>
            <w:r w:rsidRPr="00143565">
              <w:rPr>
                <w:rFonts w:ascii="Garamond" w:hAnsi="Garamond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926" w:type="dxa"/>
          </w:tcPr>
          <w:p w14:paraId="7DC1A263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>How do you incorporate what is important to patients into the decision (or discussion)?</w:t>
            </w:r>
          </w:p>
          <w:p w14:paraId="087FA874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  <w:p w14:paraId="246E209E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 xml:space="preserve">How involved have patients been in coming to a final decision? </w:t>
            </w:r>
          </w:p>
          <w:p w14:paraId="2FE602E6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  <w:p w14:paraId="2609FF8F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i/>
                <w:sz w:val="24"/>
                <w:szCs w:val="24"/>
              </w:rPr>
              <w:t>e.g. have decisions been made by GP, by patient, or together?</w:t>
            </w:r>
          </w:p>
          <w:p w14:paraId="689DC7CB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</w:tc>
      </w:tr>
      <w:tr w:rsidR="008514E9" w:rsidRPr="00143565" w14:paraId="1BB025B3" w14:textId="77777777" w:rsidTr="00881A24">
        <w:tc>
          <w:tcPr>
            <w:tcW w:w="2093" w:type="dxa"/>
          </w:tcPr>
          <w:p w14:paraId="046BDC8A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>Practical matters</w:t>
            </w:r>
          </w:p>
        </w:tc>
        <w:tc>
          <w:tcPr>
            <w:tcW w:w="4557" w:type="dxa"/>
          </w:tcPr>
          <w:p w14:paraId="38F852DB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 xml:space="preserve">How much time have you spent having such a discussion? </w:t>
            </w:r>
          </w:p>
          <w:p w14:paraId="298F624B" w14:textId="77777777" w:rsidR="00EC05C4" w:rsidRPr="00143565" w:rsidRDefault="00EC05C4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  <w:p w14:paraId="7CBA9CB4" w14:textId="77777777" w:rsidR="00EC05C4" w:rsidRPr="00143565" w:rsidRDefault="00727856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>What are other organizational factors that may impact the discussion? (e.g. having a nurse at your clinic, running behind that day)</w:t>
            </w:r>
          </w:p>
          <w:p w14:paraId="1E1A8DD8" w14:textId="77777777" w:rsidR="00207AF5" w:rsidRPr="00143565" w:rsidRDefault="00207AF5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  <w:p w14:paraId="7BC05309" w14:textId="77777777" w:rsidR="00207AF5" w:rsidRPr="00143565" w:rsidRDefault="00207AF5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  <w:p w14:paraId="1C3E699F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  <w:p w14:paraId="2166BB3A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</w:tc>
        <w:tc>
          <w:tcPr>
            <w:tcW w:w="2926" w:type="dxa"/>
          </w:tcPr>
          <w:p w14:paraId="7D2957F7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 xml:space="preserve">How much time would you like to spend having this discussion? </w:t>
            </w:r>
          </w:p>
          <w:p w14:paraId="36208BE7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  <w:p w14:paraId="19A3E96C" w14:textId="77777777" w:rsidR="00727856" w:rsidRPr="00143565" w:rsidRDefault="00727856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 xml:space="preserve">If you need more time to discuss, what would you do? </w:t>
            </w:r>
          </w:p>
          <w:p w14:paraId="403E992B" w14:textId="77777777" w:rsidR="00727856" w:rsidRPr="00143565" w:rsidRDefault="00727856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  <w:p w14:paraId="3C86E4A8" w14:textId="77777777" w:rsidR="00207AF5" w:rsidRPr="00143565" w:rsidRDefault="00207AF5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>Can you recall a situation where you had to postpone your discussion?</w:t>
            </w:r>
          </w:p>
          <w:p w14:paraId="1DFED94D" w14:textId="77777777" w:rsidR="00207AF5" w:rsidRPr="00143565" w:rsidRDefault="00207AF5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  <w:p w14:paraId="54E31166" w14:textId="77777777" w:rsidR="00207AF5" w:rsidRPr="00143565" w:rsidRDefault="00207AF5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  <w:p w14:paraId="261F5943" w14:textId="77777777" w:rsidR="008514E9" w:rsidRPr="00143565" w:rsidRDefault="008514E9" w:rsidP="00881A24">
            <w:pPr>
              <w:rPr>
                <w:rFonts w:ascii="Garamond" w:hAnsi="Garamond" w:cs="Arial"/>
                <w:i/>
                <w:sz w:val="24"/>
                <w:szCs w:val="24"/>
              </w:rPr>
            </w:pPr>
            <w:r w:rsidRPr="00143565">
              <w:rPr>
                <w:rFonts w:ascii="Garamond" w:hAnsi="Garamond" w:cs="Arial"/>
                <w:i/>
                <w:sz w:val="24"/>
                <w:szCs w:val="24"/>
              </w:rPr>
              <w:t xml:space="preserve">Can present with different options </w:t>
            </w:r>
          </w:p>
        </w:tc>
      </w:tr>
      <w:tr w:rsidR="008514E9" w:rsidRPr="00143565" w14:paraId="2867BA03" w14:textId="77777777" w:rsidTr="00881A24">
        <w:tc>
          <w:tcPr>
            <w:tcW w:w="2093" w:type="dxa"/>
          </w:tcPr>
          <w:p w14:paraId="4FA30D02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 xml:space="preserve">Risk </w:t>
            </w:r>
          </w:p>
        </w:tc>
        <w:tc>
          <w:tcPr>
            <w:tcW w:w="4557" w:type="dxa"/>
          </w:tcPr>
          <w:p w14:paraId="3D36DC6B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>Are the discussions different depending on the type of patient (e.g. older versus younger)?</w:t>
            </w:r>
          </w:p>
          <w:p w14:paraId="7CB2D4C7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</w:tc>
        <w:tc>
          <w:tcPr>
            <w:tcW w:w="2926" w:type="dxa"/>
          </w:tcPr>
          <w:p w14:paraId="7399C350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 xml:space="preserve">How would the discussion differ? </w:t>
            </w:r>
          </w:p>
          <w:p w14:paraId="6CE6B8FD" w14:textId="77777777" w:rsidR="007B593B" w:rsidRPr="00143565" w:rsidRDefault="007B593B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  <w:p w14:paraId="6A53B586" w14:textId="77777777" w:rsidR="007B593B" w:rsidRPr="00143565" w:rsidRDefault="007B593B" w:rsidP="00881A24">
            <w:pPr>
              <w:rPr>
                <w:rFonts w:ascii="Garamond" w:hAnsi="Garamond" w:cs="Arial"/>
                <w:i/>
                <w:sz w:val="24"/>
                <w:szCs w:val="24"/>
              </w:rPr>
            </w:pPr>
            <w:r w:rsidRPr="00143565">
              <w:rPr>
                <w:rFonts w:ascii="Garamond" w:hAnsi="Garamond" w:cs="Arial"/>
                <w:i/>
                <w:sz w:val="24"/>
                <w:szCs w:val="24"/>
              </w:rPr>
              <w:t xml:space="preserve">Can also probe about different risk factors </w:t>
            </w:r>
          </w:p>
        </w:tc>
      </w:tr>
      <w:tr w:rsidR="00727856" w:rsidRPr="00143565" w14:paraId="1391B60A" w14:textId="77777777" w:rsidTr="00881A24">
        <w:tc>
          <w:tcPr>
            <w:tcW w:w="2093" w:type="dxa"/>
          </w:tcPr>
          <w:p w14:paraId="2E57C0E2" w14:textId="77777777" w:rsidR="00727856" w:rsidRPr="00143565" w:rsidRDefault="00467943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 xml:space="preserve">Preparedness </w:t>
            </w:r>
          </w:p>
          <w:p w14:paraId="778F75FD" w14:textId="77777777" w:rsidR="00727856" w:rsidRPr="00143565" w:rsidRDefault="00727856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</w:tc>
        <w:tc>
          <w:tcPr>
            <w:tcW w:w="4557" w:type="dxa"/>
          </w:tcPr>
          <w:p w14:paraId="55AE6D96" w14:textId="77777777" w:rsidR="00727856" w:rsidRPr="00143565" w:rsidRDefault="00727856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>Are there situations where you would need time to gather more information before having the discussion (e.g. review guidelines, gather more clinical information about patient)?</w:t>
            </w:r>
          </w:p>
        </w:tc>
        <w:tc>
          <w:tcPr>
            <w:tcW w:w="2926" w:type="dxa"/>
          </w:tcPr>
          <w:p w14:paraId="1FAEE4F1" w14:textId="77777777" w:rsidR="00727856" w:rsidRPr="00143565" w:rsidRDefault="00727856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</w:tc>
      </w:tr>
      <w:tr w:rsidR="008514E9" w:rsidRPr="00143565" w14:paraId="14D23440" w14:textId="77777777" w:rsidTr="00881A24">
        <w:tc>
          <w:tcPr>
            <w:tcW w:w="2093" w:type="dxa"/>
          </w:tcPr>
          <w:p w14:paraId="580151DB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>Planning</w:t>
            </w:r>
          </w:p>
        </w:tc>
        <w:tc>
          <w:tcPr>
            <w:tcW w:w="4557" w:type="dxa"/>
          </w:tcPr>
          <w:p w14:paraId="45AE2F8D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 xml:space="preserve">How did you talk to the patient about the plan going forward? </w:t>
            </w:r>
          </w:p>
          <w:p w14:paraId="46630AC4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</w:tc>
        <w:tc>
          <w:tcPr>
            <w:tcW w:w="2926" w:type="dxa"/>
          </w:tcPr>
          <w:p w14:paraId="60A0D32C" w14:textId="77777777" w:rsidR="008514E9" w:rsidRPr="00143565" w:rsidRDefault="008514E9" w:rsidP="00881A24">
            <w:pPr>
              <w:rPr>
                <w:rFonts w:ascii="Garamond" w:hAnsi="Garamond" w:cs="Arial"/>
                <w:i/>
                <w:sz w:val="24"/>
                <w:szCs w:val="24"/>
              </w:rPr>
            </w:pPr>
            <w:r w:rsidRPr="00143565">
              <w:rPr>
                <w:rFonts w:ascii="Garamond" w:hAnsi="Garamond" w:cs="Arial"/>
                <w:i/>
                <w:sz w:val="24"/>
                <w:szCs w:val="24"/>
              </w:rPr>
              <w:t>E.g. tapering plan, follow-up</w:t>
            </w:r>
          </w:p>
        </w:tc>
      </w:tr>
      <w:tr w:rsidR="008514E9" w:rsidRPr="00143565" w14:paraId="6DAB6102" w14:textId="77777777" w:rsidTr="00881A24">
        <w:tc>
          <w:tcPr>
            <w:tcW w:w="2093" w:type="dxa"/>
          </w:tcPr>
          <w:p w14:paraId="5F2B38FD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>Additional thoughts</w:t>
            </w:r>
          </w:p>
        </w:tc>
        <w:tc>
          <w:tcPr>
            <w:tcW w:w="4557" w:type="dxa"/>
          </w:tcPr>
          <w:p w14:paraId="18363587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  <w:r w:rsidRPr="00143565">
              <w:rPr>
                <w:rFonts w:ascii="Garamond" w:hAnsi="Garamond" w:cs="Arial"/>
                <w:sz w:val="24"/>
                <w:szCs w:val="24"/>
              </w:rPr>
              <w:t xml:space="preserve">Are there any other factors which are important to you when discussing continuation versus discontinuation of a PPI? </w:t>
            </w:r>
          </w:p>
        </w:tc>
        <w:tc>
          <w:tcPr>
            <w:tcW w:w="2926" w:type="dxa"/>
          </w:tcPr>
          <w:p w14:paraId="72B039EE" w14:textId="77777777" w:rsidR="008514E9" w:rsidRPr="00143565" w:rsidRDefault="008514E9" w:rsidP="00881A24">
            <w:pPr>
              <w:rPr>
                <w:rFonts w:ascii="Garamond" w:hAnsi="Garamond" w:cs="Arial"/>
                <w:sz w:val="24"/>
                <w:szCs w:val="24"/>
              </w:rPr>
            </w:pPr>
          </w:p>
        </w:tc>
      </w:tr>
    </w:tbl>
    <w:p w14:paraId="1F5822C0" w14:textId="77777777" w:rsidR="00A00AC5" w:rsidRPr="00143565" w:rsidRDefault="00A00AC5" w:rsidP="00143565">
      <w:pPr>
        <w:rPr>
          <w:rFonts w:ascii="Garamond" w:hAnsi="Garamond"/>
          <w:sz w:val="24"/>
          <w:szCs w:val="24"/>
        </w:rPr>
      </w:pPr>
    </w:p>
    <w:sectPr w:rsidR="00A00AC5" w:rsidRPr="0014356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9C6B3A"/>
    <w:multiLevelType w:val="hybridMultilevel"/>
    <w:tmpl w:val="73AE3C6A"/>
    <w:lvl w:ilvl="0" w:tplc="A0766418">
      <w:start w:val="8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14E9"/>
    <w:rsid w:val="000E3016"/>
    <w:rsid w:val="00143565"/>
    <w:rsid w:val="001E0789"/>
    <w:rsid w:val="00207AF5"/>
    <w:rsid w:val="00235B2C"/>
    <w:rsid w:val="00392FFD"/>
    <w:rsid w:val="00437A58"/>
    <w:rsid w:val="00467943"/>
    <w:rsid w:val="006B0938"/>
    <w:rsid w:val="00727856"/>
    <w:rsid w:val="007879EA"/>
    <w:rsid w:val="007B593B"/>
    <w:rsid w:val="0081488C"/>
    <w:rsid w:val="0082328E"/>
    <w:rsid w:val="008514E9"/>
    <w:rsid w:val="009909FF"/>
    <w:rsid w:val="00992D10"/>
    <w:rsid w:val="00A00AC5"/>
    <w:rsid w:val="00AB38E6"/>
    <w:rsid w:val="00C33E87"/>
    <w:rsid w:val="00C815A1"/>
    <w:rsid w:val="00C955DA"/>
    <w:rsid w:val="00E25D42"/>
    <w:rsid w:val="00EC05C4"/>
    <w:rsid w:val="00ED09AE"/>
    <w:rsid w:val="00F56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A6E89"/>
  <w15:chartTrackingRefBased/>
  <w15:docId w15:val="{A66417F2-EE46-4A41-ADAA-025665A1C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514E9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14E9"/>
    <w:pPr>
      <w:ind w:left="720"/>
      <w:contextualSpacing/>
    </w:pPr>
  </w:style>
  <w:style w:type="table" w:styleId="TableGrid">
    <w:name w:val="Table Grid"/>
    <w:basedOn w:val="TableNormal"/>
    <w:uiPriority w:val="39"/>
    <w:rsid w:val="008514E9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A80D27BFC36BD4386A11358521F136B" ma:contentTypeVersion="13" ma:contentTypeDescription="Opret et nyt dokument." ma:contentTypeScope="" ma:versionID="75761e16f1433aa156d94472013c021a">
  <xsd:schema xmlns:xsd="http://www.w3.org/2001/XMLSchema" xmlns:xs="http://www.w3.org/2001/XMLSchema" xmlns:p="http://schemas.microsoft.com/office/2006/metadata/properties" xmlns:ns3="82f474c0-1449-4e29-b33e-2154dcaca9ed" xmlns:ns4="f4a45026-0a25-46d4-a5db-a5da7b37da5b" targetNamespace="http://schemas.microsoft.com/office/2006/metadata/properties" ma:root="true" ma:fieldsID="87858d953ec8cb5aeba1cf80eaeea2df" ns3:_="" ns4:_="">
    <xsd:import namespace="82f474c0-1449-4e29-b33e-2154dcaca9ed"/>
    <xsd:import namespace="f4a45026-0a25-46d4-a5db-a5da7b37da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f474c0-1449-4e29-b33e-2154dcaca9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a45026-0a25-46d4-a5db-a5da7b37da5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CDB7C40-423A-4B9C-A6D1-B8CEE3403D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f474c0-1449-4e29-b33e-2154dcaca9ed"/>
    <ds:schemaRef ds:uri="f4a45026-0a25-46d4-a5db-a5da7b37da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93B72F-434F-4B59-9F09-75B2FF81BC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CD1B32F-5728-4278-9EBB-8FD53DDC0256}">
  <ds:schemaRefs>
    <ds:schemaRef ds:uri="http://purl.org/dc/elements/1.1/"/>
    <ds:schemaRef ds:uri="82f474c0-1449-4e29-b33e-2154dcaca9ed"/>
    <ds:schemaRef ds:uri="http://purl.org/dc/terms/"/>
    <ds:schemaRef ds:uri="http://purl.org/dc/dcmitype/"/>
    <ds:schemaRef ds:uri="f4a45026-0a25-46d4-a5db-a5da7b37da5b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5</Words>
  <Characters>259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de Thompson</dc:creator>
  <cp:keywords/>
  <dc:description/>
  <cp:lastModifiedBy>Wade Thompson</cp:lastModifiedBy>
  <cp:revision>3</cp:revision>
  <dcterms:created xsi:type="dcterms:W3CDTF">2020-03-18T08:39:00Z</dcterms:created>
  <dcterms:modified xsi:type="dcterms:W3CDTF">2020-03-18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80D27BFC36BD4386A11358521F136B</vt:lpwstr>
  </property>
</Properties>
</file>